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CF34F" w14:textId="77777777" w:rsidR="00B905F7" w:rsidRPr="00C21E55" w:rsidRDefault="00B905F7" w:rsidP="00B905F7">
      <w:pPr>
        <w:pStyle w:val="Legend"/>
        <w:spacing w:line="480" w:lineRule="auto"/>
        <w:rPr>
          <w:b/>
        </w:rPr>
      </w:pPr>
      <w:bookmarkStart w:id="0" w:name="_Ref345579774"/>
      <w:r w:rsidRPr="00C21E55">
        <w:rPr>
          <w:b/>
        </w:rPr>
        <w:t>S</w:t>
      </w:r>
      <w:r w:rsidRPr="00C21E55">
        <w:rPr>
          <w:b/>
        </w:rPr>
        <w:fldChar w:fldCharType="begin" w:fldLock="1"/>
      </w:r>
      <w:r w:rsidRPr="00C21E55">
        <w:rPr>
          <w:b/>
        </w:rPr>
        <w:instrText xml:space="preserve"> SEQ Supplementary_Table \* ARABIC </w:instrText>
      </w:r>
      <w:r w:rsidRPr="00C21E55">
        <w:rPr>
          <w:b/>
        </w:rPr>
        <w:fldChar w:fldCharType="separate"/>
      </w:r>
      <w:r>
        <w:rPr>
          <w:b/>
          <w:noProof/>
        </w:rPr>
        <w:t>1</w:t>
      </w:r>
      <w:r w:rsidRPr="00C21E55">
        <w:rPr>
          <w:b/>
          <w:noProof/>
        </w:rPr>
        <w:fldChar w:fldCharType="end"/>
      </w:r>
      <w:r>
        <w:rPr>
          <w:b/>
          <w:noProof/>
        </w:rPr>
        <w:t xml:space="preserve"> Table</w:t>
      </w:r>
      <w:r w:rsidRPr="00C21E55">
        <w:rPr>
          <w:b/>
        </w:rPr>
        <w:t xml:space="preserve">. </w:t>
      </w:r>
      <w:r>
        <w:rPr>
          <w:b/>
        </w:rPr>
        <w:t xml:space="preserve">Comparing functional forms of </w:t>
      </w:r>
      <w:proofErr w:type="spellStart"/>
      <w:r>
        <w:rPr>
          <w:b/>
        </w:rPr>
        <w:t>t</w:t>
      </w:r>
      <w:r w:rsidRPr="00C21E55">
        <w:rPr>
          <w:b/>
        </w:rPr>
        <w:t>ransfluthrin</w:t>
      </w:r>
      <w:proofErr w:type="spellEnd"/>
      <w:r w:rsidRPr="00C21E55">
        <w:rPr>
          <w:b/>
        </w:rPr>
        <w:t xml:space="preserve"> effects </w:t>
      </w:r>
      <w:r>
        <w:rPr>
          <w:b/>
        </w:rPr>
        <w:t xml:space="preserve">on blood feeding </w:t>
      </w:r>
      <w:r w:rsidRPr="00C21E55">
        <w:rPr>
          <w:b/>
        </w:rPr>
        <w:t>(low dosage, 8.4x10</w:t>
      </w:r>
      <w:r w:rsidRPr="00C21E55">
        <w:rPr>
          <w:b/>
          <w:vertAlign w:val="superscript"/>
        </w:rPr>
        <w:t xml:space="preserve">-7 </w:t>
      </w:r>
      <w:r w:rsidRPr="00C21E55">
        <w:rPr>
          <w:b/>
        </w:rPr>
        <w:t>g/L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95"/>
        <w:gridCol w:w="1641"/>
        <w:gridCol w:w="1795"/>
      </w:tblGrid>
      <w:tr w:rsidR="00B905F7" w:rsidRPr="00574887" w14:paraId="47E8A08F" w14:textId="77777777" w:rsidTr="008C2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5C8EF73D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Model</w:t>
            </w:r>
          </w:p>
        </w:tc>
        <w:tc>
          <w:tcPr>
            <w:tcW w:w="1641" w:type="dxa"/>
          </w:tcPr>
          <w:p w14:paraId="73AFBB52" w14:textId="77777777" w:rsidR="00B905F7" w:rsidRPr="00A06CED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rease in time until </w:t>
            </w:r>
            <w:proofErr w:type="spellStart"/>
            <w:r>
              <w:t>bloodfed</w:t>
            </w:r>
            <w:proofErr w:type="spellEnd"/>
            <w:r>
              <w:t xml:space="preserve"> (%)</w:t>
            </w:r>
          </w:p>
        </w:tc>
        <w:tc>
          <w:tcPr>
            <w:tcW w:w="1795" w:type="dxa"/>
          </w:tcPr>
          <w:p w14:paraId="37B222AA" w14:textId="77777777" w:rsidR="00B905F7" w:rsidRPr="00A06CED" w:rsidRDefault="00B905F7" w:rsidP="008C2B9D">
            <w:pPr>
              <w:pStyle w:val="TabledataLef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  <w:tr w:rsidR="00B905F7" w:rsidRPr="00574887" w14:paraId="49703567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2646EC2" w14:textId="77777777" w:rsidR="00B905F7" w:rsidRDefault="00B905F7" w:rsidP="008C2B9D">
            <w:pPr>
              <w:pStyle w:val="TabledataLeft"/>
              <w:spacing w:line="276" w:lineRule="auto"/>
            </w:pPr>
            <w:r>
              <w:t>Multinomial model estimate (see methods)</w:t>
            </w:r>
          </w:p>
        </w:tc>
        <w:tc>
          <w:tcPr>
            <w:tcW w:w="164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1F9D608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7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894A450" w14:textId="77777777" w:rsidR="00B905F7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3, 43)</w:t>
            </w:r>
          </w:p>
        </w:tc>
      </w:tr>
      <w:tr w:rsidR="00B905F7" w:rsidRPr="00574887" w14:paraId="4BE8B8B2" w14:textId="77777777" w:rsidTr="008C2B9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nil"/>
              <w:bottom w:val="nil"/>
            </w:tcBorders>
            <w:shd w:val="clear" w:color="auto" w:fill="auto"/>
          </w:tcPr>
          <w:p w14:paraId="70BD8DED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exponential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32FAB150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56711969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, 35</w:t>
            </w:r>
            <w:r w:rsidRPr="0039398E">
              <w:t>)</w:t>
            </w:r>
          </w:p>
        </w:tc>
      </w:tr>
      <w:tr w:rsidR="00B905F7" w:rsidRPr="00574887" w14:paraId="708D3EF5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nil"/>
              <w:bottom w:val="nil"/>
            </w:tcBorders>
            <w:shd w:val="clear" w:color="auto" w:fill="auto"/>
          </w:tcPr>
          <w:p w14:paraId="3A025F8E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Weibull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08188ABA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308EC7A1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, 45)</w:t>
            </w:r>
          </w:p>
        </w:tc>
      </w:tr>
      <w:tr w:rsidR="00B905F7" w:rsidRPr="00574887" w14:paraId="49F07BAC" w14:textId="77777777" w:rsidTr="008C2B9D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tcBorders>
              <w:top w:val="nil"/>
              <w:bottom w:val="nil"/>
            </w:tcBorders>
            <w:shd w:val="clear" w:color="auto" w:fill="auto"/>
          </w:tcPr>
          <w:p w14:paraId="75B5242D" w14:textId="77777777" w:rsidR="00B905F7" w:rsidRPr="00A06CED" w:rsidRDefault="00B905F7" w:rsidP="008C2B9D">
            <w:pPr>
              <w:pStyle w:val="TabledataLeft"/>
              <w:spacing w:line="276" w:lineRule="auto"/>
            </w:pPr>
            <w:r>
              <w:t>log-normal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</w:tcPr>
          <w:p w14:paraId="4139D732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630174F3" w14:textId="77777777" w:rsidR="00B905F7" w:rsidRPr="0039398E" w:rsidRDefault="00B905F7" w:rsidP="008C2B9D">
            <w:pPr>
              <w:pStyle w:val="TabledataLef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, 56)</w:t>
            </w:r>
          </w:p>
        </w:tc>
      </w:tr>
      <w:tr w:rsidR="00B905F7" w:rsidRPr="00574887" w14:paraId="5C38F47F" w14:textId="77777777" w:rsidTr="008C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C556D1" w14:textId="77777777" w:rsidR="00B905F7" w:rsidRPr="00CC5337" w:rsidRDefault="00B905F7" w:rsidP="008C2B9D">
            <w:pPr>
              <w:pStyle w:val="TabledataLeft"/>
              <w:spacing w:line="276" w:lineRule="auto"/>
            </w:pPr>
            <w:r>
              <w:t>gamma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067E5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BE791C" w14:textId="77777777" w:rsidR="00B905F7" w:rsidRPr="0039398E" w:rsidRDefault="00B905F7" w:rsidP="008C2B9D">
            <w:pPr>
              <w:pStyle w:val="TabledataLef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, 42)</w:t>
            </w:r>
          </w:p>
        </w:tc>
      </w:tr>
    </w:tbl>
    <w:p w14:paraId="1008975D" w14:textId="77777777" w:rsidR="00B905F7" w:rsidRDefault="00B905F7" w:rsidP="00B905F7">
      <w:pPr>
        <w:pStyle w:val="Legend"/>
        <w:spacing w:line="480" w:lineRule="auto"/>
      </w:pPr>
    </w:p>
    <w:p w14:paraId="0FEECE7F" w14:textId="3815FE05" w:rsidR="007C7C6E" w:rsidRDefault="007C7C6E">
      <w:pPr>
        <w:contextualSpacing w:val="0"/>
      </w:pPr>
      <w:bookmarkStart w:id="1" w:name="_GoBack"/>
      <w:bookmarkEnd w:id="0"/>
      <w:bookmarkEnd w:id="1"/>
    </w:p>
    <w:sectPr w:rsidR="007C7C6E" w:rsidSect="00184172">
      <w:footerReference w:type="default" r:id="rId7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5C362" w14:textId="77777777" w:rsidR="00EA09C2" w:rsidRDefault="00EA09C2">
      <w:r>
        <w:separator/>
      </w:r>
    </w:p>
  </w:endnote>
  <w:endnote w:type="continuationSeparator" w:id="0">
    <w:p w14:paraId="1C0B649B" w14:textId="77777777" w:rsidR="00EA09C2" w:rsidRDefault="00EA0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EA09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CB0F21" w14:textId="77777777" w:rsidR="00EA09C2" w:rsidRDefault="00EA09C2">
      <w:r>
        <w:separator/>
      </w:r>
    </w:p>
  </w:footnote>
  <w:footnote w:type="continuationSeparator" w:id="0">
    <w:p w14:paraId="5B5F20B7" w14:textId="77777777" w:rsidR="00EA09C2" w:rsidRDefault="00EA0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184172"/>
    <w:rsid w:val="003335E2"/>
    <w:rsid w:val="003D38C1"/>
    <w:rsid w:val="00400B84"/>
    <w:rsid w:val="006D54F2"/>
    <w:rsid w:val="0070703F"/>
    <w:rsid w:val="007C7C6E"/>
    <w:rsid w:val="008366CC"/>
    <w:rsid w:val="00875000"/>
    <w:rsid w:val="00945100"/>
    <w:rsid w:val="009477BD"/>
    <w:rsid w:val="00AB60CF"/>
    <w:rsid w:val="00B905F7"/>
    <w:rsid w:val="00BB3D0F"/>
    <w:rsid w:val="00DA6559"/>
    <w:rsid w:val="00EA09C2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E984AE.dotm</Template>
  <TotalTime>2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5</cp:revision>
  <cp:lastPrinted>2020-07-20T15:17:00Z</cp:lastPrinted>
  <dcterms:created xsi:type="dcterms:W3CDTF">2020-07-20T13:44:00Z</dcterms:created>
  <dcterms:modified xsi:type="dcterms:W3CDTF">2020-08-26T10:00:00Z</dcterms:modified>
</cp:coreProperties>
</file>